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C0C" w:rsidRPr="003F3C0C" w:rsidRDefault="003F3C0C" w:rsidP="003F3C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3C0C">
        <w:rPr>
          <w:rFonts w:ascii="Times New Roman" w:hAnsi="Times New Roman" w:cs="Times New Roman"/>
          <w:b/>
          <w:bCs/>
          <w:sz w:val="24"/>
          <w:szCs w:val="24"/>
        </w:rPr>
        <w:t>Table S2 Primer sequences for each exon in TNC</w:t>
      </w:r>
    </w:p>
    <w:p w:rsidR="00767655" w:rsidRPr="003F3C0C" w:rsidRDefault="0076765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5" w:type="dxa"/>
        <w:tblLayout w:type="fixed"/>
        <w:tblLook w:val="04A0"/>
      </w:tblPr>
      <w:tblGrid>
        <w:gridCol w:w="1736"/>
        <w:gridCol w:w="2274"/>
        <w:gridCol w:w="840"/>
        <w:gridCol w:w="3976"/>
        <w:gridCol w:w="3939"/>
      </w:tblGrid>
      <w:tr w:rsidR="003F3C0C" w:rsidRPr="003F3C0C" w:rsidTr="003F3C0C">
        <w:trPr>
          <w:trHeight w:val="450"/>
        </w:trPr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2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length (bp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%</w:t>
            </w:r>
          </w:p>
        </w:tc>
        <w:tc>
          <w:tcPr>
            <w:tcW w:w="3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sequence(5’ to 3’, Forward)</w:t>
            </w:r>
          </w:p>
        </w:tc>
        <w:tc>
          <w:tcPr>
            <w:tcW w:w="3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sequence(5’ to 3’, Reverse)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GAGTGAGTGCGT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AAGTTCCTTCCAAGT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GCTTCAAATACAGGG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CCACACTTATTTGAAC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3-Part 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TATAACAGGATGTGAGT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TCACACACGCACTC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3-Part 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GGGCAAGTGCGTAA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CAGTGAAACCATC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3-Part 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ACTGCGAAGAAGG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TTTGGACAGGAGAGT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3-Part 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TTCAAGGGCTATGA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AGTCATTATGGGTGT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AGCCACCACAGGT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GGGAGGGTTATACA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CAAAGCCTGCGTTC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TCCTCCACCAAAAA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ATGGGAGAAACAAA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AAAAGTTAAATGAT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AAGGCAAAGTAAAG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TCATTTTTCGTACT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ATCTGTAGCACTTG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TCCAATAAGCAGT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AGAAATAAGTCCA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CCTCCAGGCTTCTA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GAGACCCAGAGATG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CCTGGCTGAGGAG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TTGTCCTGCTGGTG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CCAAAGCTAGTCGTGT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CTTTGCTCCATTT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ACAAAGGGGAGGAA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AACACCTGCTGTAA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GCTCCTATCATGT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CTTTCTCTCTTTC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ATGGCGAGATGCTGA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ACATTGCTTCCTTCC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CTGCAAAGAAGACT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TGATGGACTTGGGT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TGTGAACAAAGAT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CCCTCTCCTGACT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AGAAGACCCCTGA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8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6</w:t>
            </w:r>
          </w:p>
        </w:tc>
        <w:tc>
          <w:tcPr>
            <w:tcW w:w="39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TGGCTCAGACACAAAT</w:t>
            </w:r>
          </w:p>
        </w:tc>
        <w:tc>
          <w:tcPr>
            <w:tcW w:w="39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CAAACCCACAACA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9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GTGTTTGATGAAGAT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GACCTCTGAAAAATA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0816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EXON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0816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length (bp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08166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%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C0C" w:rsidRPr="003F3C0C" w:rsidRDefault="003F3C0C" w:rsidP="000816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sequence(5’ to 3’, Forward)</w:t>
            </w: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C0C" w:rsidRPr="003F3C0C" w:rsidRDefault="003F3C0C" w:rsidP="000816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sequence(5’ to 3’, Reverse)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0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5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CAGGCTTAGGTCTCT</w:t>
            </w: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AGCGAATGGGAAGA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GGGTCACTGAAAG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GCGGTTCCTGTTTAAG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AACCACCTTATTT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AACAGCATCAGGTA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GGATGGGTAAATGAAC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AGGCTTCCAAGTAG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GCCCATTTCTATGAGT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TGCATCAGGAGGAGA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AAAGTTACATAGCAA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ACCAGAAGTAGTTC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CAAAGTGCTGAG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AGGAAGGAATGAAAGT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ATGCTGACTCTGGG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CTGCCTCCTAGTCTCT</w:t>
            </w:r>
          </w:p>
        </w:tc>
      </w:tr>
      <w:tr w:rsidR="003F3C0C" w:rsidRPr="003F3C0C" w:rsidTr="003F3C0C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8-Part 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AGACCAACAGAGAGAT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AGCCACCTAAGAGAAGT</w:t>
            </w:r>
          </w:p>
        </w:tc>
      </w:tr>
      <w:tr w:rsidR="003F3C0C" w:rsidRPr="003F3C0C" w:rsidTr="003F3C0C">
        <w:trPr>
          <w:trHeight w:val="330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8-Part 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7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CATTTGGTGAGAGT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3C0C" w:rsidRPr="003F3C0C" w:rsidRDefault="003F3C0C" w:rsidP="003F3C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C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TTGACCACTATCCCTACT</w:t>
            </w:r>
          </w:p>
        </w:tc>
      </w:tr>
    </w:tbl>
    <w:p w:rsidR="003F3C0C" w:rsidRDefault="003F3C0C"/>
    <w:sectPr w:rsidR="003F3C0C" w:rsidSect="003F3C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F1E" w:rsidRDefault="00871F1E" w:rsidP="003F3C0C">
      <w:r>
        <w:separator/>
      </w:r>
    </w:p>
  </w:endnote>
  <w:endnote w:type="continuationSeparator" w:id="0">
    <w:p w:rsidR="00871F1E" w:rsidRDefault="00871F1E" w:rsidP="003F3C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F1E" w:rsidRDefault="00871F1E" w:rsidP="003F3C0C">
      <w:r>
        <w:separator/>
      </w:r>
    </w:p>
  </w:footnote>
  <w:footnote w:type="continuationSeparator" w:id="0">
    <w:p w:rsidR="00871F1E" w:rsidRDefault="00871F1E" w:rsidP="003F3C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C0C"/>
    <w:rsid w:val="003F3C0C"/>
    <w:rsid w:val="00767655"/>
    <w:rsid w:val="00871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3C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3C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5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13-06-24T10:35:00Z</dcterms:created>
  <dcterms:modified xsi:type="dcterms:W3CDTF">2013-06-24T10:38:00Z</dcterms:modified>
</cp:coreProperties>
</file>